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A10D" w14:textId="65208EC4" w:rsidR="000772CC" w:rsidRPr="00842090" w:rsidRDefault="000772CC" w:rsidP="000772CC">
      <w:pPr>
        <w:rPr>
          <w:rFonts w:cs="Times New Roman"/>
          <w:b/>
          <w:bCs/>
          <w:color w:val="333333"/>
          <w:szCs w:val="24"/>
        </w:rPr>
      </w:pPr>
      <w:r w:rsidRPr="00842090">
        <w:rPr>
          <w:rFonts w:cs="Times New Roman"/>
          <w:b/>
          <w:bCs/>
          <w:color w:val="333333"/>
          <w:szCs w:val="24"/>
        </w:rPr>
        <w:t>S</w:t>
      </w:r>
      <w:r w:rsidR="002F121C">
        <w:rPr>
          <w:rFonts w:cs="Times New Roman"/>
          <w:b/>
          <w:bCs/>
          <w:color w:val="333333"/>
          <w:szCs w:val="24"/>
        </w:rPr>
        <w:t xml:space="preserve">1 </w:t>
      </w:r>
      <w:r w:rsidR="003502D8">
        <w:rPr>
          <w:rFonts w:cs="Times New Roman"/>
          <w:b/>
          <w:bCs/>
          <w:color w:val="333333"/>
          <w:szCs w:val="24"/>
        </w:rPr>
        <w:t>Appendix</w:t>
      </w:r>
      <w:r w:rsidR="002F121C">
        <w:rPr>
          <w:rFonts w:cs="Times New Roman"/>
          <w:b/>
          <w:bCs/>
          <w:color w:val="333333"/>
          <w:szCs w:val="24"/>
        </w:rPr>
        <w:t>.</w:t>
      </w:r>
      <w:r w:rsidR="002F121C" w:rsidRPr="002F121C">
        <w:rPr>
          <w:rFonts w:cs="Times New Roman"/>
          <w:b/>
          <w:bCs/>
          <w:szCs w:val="24"/>
        </w:rPr>
        <w:t xml:space="preserve"> </w:t>
      </w:r>
      <w:r w:rsidR="002F121C" w:rsidRPr="00E43D1A">
        <w:rPr>
          <w:rFonts w:cs="Times New Roman"/>
          <w:b/>
          <w:bCs/>
          <w:szCs w:val="24"/>
        </w:rPr>
        <w:t>Microbiome Checklist</w:t>
      </w:r>
    </w:p>
    <w:p w14:paraId="2A8373AB" w14:textId="77777777" w:rsidR="000772CC" w:rsidRPr="00E43D1A" w:rsidRDefault="000772CC" w:rsidP="000772CC">
      <w:pPr>
        <w:spacing w:line="240" w:lineRule="auto"/>
        <w:rPr>
          <w:rFonts w:cs="Times New Roman"/>
          <w:i/>
          <w:iCs/>
          <w:szCs w:val="24"/>
        </w:rPr>
      </w:pPr>
      <w:r w:rsidRPr="00E43D1A">
        <w:rPr>
          <w:rFonts w:cs="Times New Roman"/>
          <w:i/>
          <w:iCs/>
          <w:szCs w:val="24"/>
        </w:rPr>
        <w:t>Please answer the following questions at the time of providing this sample:</w:t>
      </w:r>
    </w:p>
    <w:p w14:paraId="0FF92863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b/>
          <w:bCs/>
          <w:szCs w:val="24"/>
        </w:rPr>
        <w:t xml:space="preserve">Are you taking any medications (prescription or over the counter?): </w:t>
      </w:r>
    </w:p>
    <w:p w14:paraId="648F1975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 Yes</w:t>
      </w:r>
    </w:p>
    <w:p w14:paraId="60D07FE2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 No</w:t>
      </w:r>
    </w:p>
    <w:p w14:paraId="39C6EDE6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b/>
          <w:bCs/>
          <w:szCs w:val="24"/>
        </w:rPr>
        <w:t>If yes, can you write the names and doses?</w:t>
      </w:r>
    </w:p>
    <w:p w14:paraId="1FA16081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</w:p>
    <w:p w14:paraId="0D000770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</w:p>
    <w:p w14:paraId="552A0D9B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b/>
          <w:bCs/>
          <w:szCs w:val="24"/>
        </w:rPr>
        <w:t>How many cups of caffeinated drinks are you consuming per day on average?   (coffee, tea, energy drinks, etc)</w:t>
      </w:r>
    </w:p>
    <w:p w14:paraId="4958DCCF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</w:p>
    <w:p w14:paraId="711BC172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b/>
          <w:bCs/>
          <w:szCs w:val="24"/>
        </w:rPr>
        <w:t xml:space="preserve">             </w:t>
      </w:r>
      <w:r w:rsidRPr="00E43D1A">
        <w:rPr>
          <w:rFonts w:cs="Times New Roman"/>
          <w:szCs w:val="24"/>
        </w:rPr>
        <w:t>________ per day</w:t>
      </w:r>
    </w:p>
    <w:p w14:paraId="50D920DC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b/>
          <w:bCs/>
          <w:szCs w:val="24"/>
        </w:rPr>
        <w:t xml:space="preserve">How recently have you used antibiotics? </w:t>
      </w:r>
    </w:p>
    <w:p w14:paraId="34CE67DF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Currently taking</w:t>
      </w:r>
    </w:p>
    <w:p w14:paraId="6D73A895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within the last week</w:t>
      </w:r>
    </w:p>
    <w:p w14:paraId="09173C6A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1-2 weeks ago (last fortnight)</w:t>
      </w:r>
    </w:p>
    <w:p w14:paraId="5B7571B8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2-4 weeks ago (last month)</w:t>
      </w:r>
    </w:p>
    <w:p w14:paraId="4398770F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1-3 months ago </w:t>
      </w:r>
    </w:p>
    <w:p w14:paraId="4B1C64C6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szCs w:val="24"/>
        </w:rPr>
        <w:t xml:space="preserve">      &gt;3 months ago</w:t>
      </w:r>
    </w:p>
    <w:p w14:paraId="1B52D01B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  <w:r w:rsidRPr="00E43D1A">
        <w:rPr>
          <w:rFonts w:cs="Times New Roman"/>
          <w:b/>
          <w:bCs/>
          <w:szCs w:val="24"/>
        </w:rPr>
        <w:t>How recently have you consumed &gt;4 standard drinks in one day</w:t>
      </w:r>
    </w:p>
    <w:p w14:paraId="53065CEC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szCs w:val="24"/>
        </w:rPr>
        <w:t xml:space="preserve">      In the last 24 hours (1 day)</w:t>
      </w:r>
    </w:p>
    <w:p w14:paraId="36279DA8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szCs w:val="24"/>
        </w:rPr>
        <w:t xml:space="preserve">      In the last 25-48 hours (1 to 2 days ago)</w:t>
      </w:r>
    </w:p>
    <w:p w14:paraId="28D7FA4B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szCs w:val="24"/>
        </w:rPr>
        <w:t xml:space="preserve">      In the last week (minimum 2 days ago, up to 7 days ago)</w:t>
      </w:r>
    </w:p>
    <w:p w14:paraId="00A9D4EF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szCs w:val="24"/>
        </w:rPr>
        <w:t xml:space="preserve">      In the last fortnight (8-14 days ago)</w:t>
      </w:r>
    </w:p>
    <w:p w14:paraId="0E5A8575" w14:textId="77777777" w:rsidR="000772CC" w:rsidRPr="00E43D1A" w:rsidRDefault="000772CC" w:rsidP="000772CC">
      <w:pPr>
        <w:spacing w:line="240" w:lineRule="auto"/>
        <w:rPr>
          <w:rFonts w:cs="Times New Roman"/>
          <w:szCs w:val="24"/>
        </w:rPr>
      </w:pPr>
    </w:p>
    <w:p w14:paraId="41BE888F" w14:textId="77777777" w:rsidR="000772CC" w:rsidRPr="00E43D1A" w:rsidRDefault="000772CC" w:rsidP="000772CC">
      <w:pPr>
        <w:spacing w:line="240" w:lineRule="auto"/>
        <w:rPr>
          <w:rFonts w:cs="Times New Roman"/>
          <w:b/>
          <w:bCs/>
          <w:szCs w:val="24"/>
        </w:rPr>
      </w:pPr>
      <w:r w:rsidRPr="00E43D1A">
        <w:rPr>
          <w:rFonts w:cs="Times New Roman"/>
          <w:b/>
          <w:bCs/>
          <w:szCs w:val="24"/>
        </w:rPr>
        <w:t>How would you describe your dietary preferences (standard diet, vegetarian, vegan, other?)</w:t>
      </w:r>
    </w:p>
    <w:sectPr w:rsidR="000772CC" w:rsidRPr="00E43D1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FD316" w14:textId="77777777" w:rsidR="006D5706" w:rsidRDefault="006D5706" w:rsidP="00B522BD">
      <w:pPr>
        <w:spacing w:after="0" w:line="240" w:lineRule="auto"/>
      </w:pPr>
      <w:r>
        <w:separator/>
      </w:r>
    </w:p>
  </w:endnote>
  <w:endnote w:type="continuationSeparator" w:id="0">
    <w:p w14:paraId="5A1779A4" w14:textId="77777777" w:rsidR="006D5706" w:rsidRDefault="006D5706" w:rsidP="00B5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392A" w14:textId="77777777" w:rsidR="006D5706" w:rsidRDefault="006D5706" w:rsidP="00B522BD">
      <w:pPr>
        <w:spacing w:after="0" w:line="240" w:lineRule="auto"/>
      </w:pPr>
      <w:r>
        <w:separator/>
      </w:r>
    </w:p>
  </w:footnote>
  <w:footnote w:type="continuationSeparator" w:id="0">
    <w:p w14:paraId="484DD043" w14:textId="77777777" w:rsidR="006D5706" w:rsidRDefault="006D5706" w:rsidP="00B52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262B8" w14:textId="3D18D633" w:rsidR="00B522BD" w:rsidRDefault="00B522BD">
    <w:pPr>
      <w:pStyle w:val="Header"/>
    </w:pPr>
    <w:bookmarkStart w:id="0" w:name="_Hlk110583188"/>
    <w:bookmarkStart w:id="1" w:name="_Hlk110583189"/>
    <w:r>
      <w:t>Protocol: Health in paramedics commencing shift work</w:t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84C51"/>
    <w:multiLevelType w:val="hybridMultilevel"/>
    <w:tmpl w:val="118CA0F8"/>
    <w:lvl w:ilvl="0" w:tplc="CDEEDE3A">
      <w:start w:val="4"/>
      <w:numFmt w:val="bullet"/>
      <w:lvlText w:val=""/>
      <w:lvlJc w:val="center"/>
      <w:pPr>
        <w:ind w:left="720" w:hanging="360"/>
      </w:pPr>
      <w:rPr>
        <w:rFonts w:ascii="Symbol" w:hAnsi="Symbol" w:cs="Calibri" w:hint="default"/>
        <w:spacing w:val="-2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C44D2"/>
    <w:multiLevelType w:val="hybridMultilevel"/>
    <w:tmpl w:val="C8DA07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D0CB5"/>
    <w:multiLevelType w:val="hybridMultilevel"/>
    <w:tmpl w:val="1C02DA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A3623F"/>
    <w:multiLevelType w:val="hybridMultilevel"/>
    <w:tmpl w:val="99D29A9A"/>
    <w:lvl w:ilvl="0" w:tplc="CDEEDE3A">
      <w:start w:val="4"/>
      <w:numFmt w:val="bullet"/>
      <w:lvlText w:val=""/>
      <w:lvlJc w:val="center"/>
      <w:pPr>
        <w:ind w:left="720" w:hanging="360"/>
      </w:pPr>
      <w:rPr>
        <w:rFonts w:ascii="Symbol" w:hAnsi="Symbol" w:cs="Calibri" w:hint="default"/>
        <w:spacing w:val="-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9B6A1A"/>
    <w:multiLevelType w:val="hybridMultilevel"/>
    <w:tmpl w:val="564E567E"/>
    <w:lvl w:ilvl="0" w:tplc="CDEEDE3A">
      <w:start w:val="4"/>
      <w:numFmt w:val="bullet"/>
      <w:lvlText w:val=""/>
      <w:lvlJc w:val="center"/>
      <w:pPr>
        <w:ind w:left="720" w:hanging="360"/>
      </w:pPr>
      <w:rPr>
        <w:rFonts w:ascii="Symbol" w:hAnsi="Symbol" w:cs="Calibri" w:hint="default"/>
        <w:spacing w:val="-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550B0"/>
    <w:multiLevelType w:val="hybridMultilevel"/>
    <w:tmpl w:val="6D222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707570">
    <w:abstractNumId w:val="1"/>
  </w:num>
  <w:num w:numId="2" w16cid:durableId="1883975514">
    <w:abstractNumId w:val="5"/>
  </w:num>
  <w:num w:numId="3" w16cid:durableId="1432437108">
    <w:abstractNumId w:val="2"/>
  </w:num>
  <w:num w:numId="4" w16cid:durableId="1014117071">
    <w:abstractNumId w:val="4"/>
  </w:num>
  <w:num w:numId="5" w16cid:durableId="1995332196">
    <w:abstractNumId w:val="0"/>
  </w:num>
  <w:num w:numId="6" w16cid:durableId="20092881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DQ3MDQ0MjI1NLRU0lEKTi0uzszPAykwrAUANPF5SSwAAAA="/>
  </w:docVars>
  <w:rsids>
    <w:rsidRoot w:val="000772CC"/>
    <w:rsid w:val="00025C3C"/>
    <w:rsid w:val="000772CC"/>
    <w:rsid w:val="001B71B2"/>
    <w:rsid w:val="002F121C"/>
    <w:rsid w:val="002F6980"/>
    <w:rsid w:val="003502D8"/>
    <w:rsid w:val="006D5706"/>
    <w:rsid w:val="0075364B"/>
    <w:rsid w:val="008F67D0"/>
    <w:rsid w:val="00983EFB"/>
    <w:rsid w:val="00B522BD"/>
    <w:rsid w:val="00B57FA5"/>
    <w:rsid w:val="00CA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4BF1"/>
  <w15:chartTrackingRefBased/>
  <w15:docId w15:val="{30963E28-88E7-4FD3-8FAB-C38D5F290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772C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0772CC"/>
  </w:style>
  <w:style w:type="character" w:styleId="LineNumber">
    <w:name w:val="line number"/>
    <w:basedOn w:val="DefaultParagraphFont"/>
    <w:uiPriority w:val="99"/>
    <w:semiHidden/>
    <w:unhideWhenUsed/>
    <w:rsid w:val="000772CC"/>
  </w:style>
  <w:style w:type="paragraph" w:styleId="BodyText">
    <w:name w:val="Body Text"/>
    <w:basedOn w:val="Normal"/>
    <w:link w:val="BodyTextChar"/>
    <w:uiPriority w:val="99"/>
    <w:rsid w:val="000772CC"/>
    <w:pPr>
      <w:spacing w:after="0" w:line="240" w:lineRule="auto"/>
      <w:jc w:val="both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772CC"/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2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2BD"/>
  </w:style>
  <w:style w:type="paragraph" w:styleId="Footer">
    <w:name w:val="footer"/>
    <w:basedOn w:val="Normal"/>
    <w:link w:val="FooterChar"/>
    <w:uiPriority w:val="99"/>
    <w:unhideWhenUsed/>
    <w:rsid w:val="00B52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2</cp:revision>
  <dcterms:created xsi:type="dcterms:W3CDTF">2022-08-04T23:15:00Z</dcterms:created>
  <dcterms:modified xsi:type="dcterms:W3CDTF">2022-08-04T23:15:00Z</dcterms:modified>
</cp:coreProperties>
</file>